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3_Table: </w:t>
      </w:r>
      <w:r>
        <w:rPr>
          <w:rFonts w:cs="Arial" w:ascii="Arial" w:hAnsi="Arial"/>
        </w:rPr>
        <w:t xml:space="preserve">Details of the different codon usage attributes of </w:t>
      </w:r>
      <w:r>
        <w:rPr>
          <w:rFonts w:cs="Arial" w:ascii="Arial" w:hAnsi="Arial"/>
          <w:i/>
        </w:rPr>
        <w:t>rpoB</w:t>
      </w:r>
      <w:r>
        <w:rPr>
          <w:rFonts w:cs="Arial" w:ascii="Arial" w:hAnsi="Arial"/>
        </w:rPr>
        <w:t xml:space="preserve"> gene considered in the study. </w:t>
      </w:r>
    </w:p>
    <w:tbl>
      <w:tblPr>
        <w:tblW w:w="8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740"/>
        <w:gridCol w:w="740"/>
        <w:gridCol w:w="820"/>
        <w:gridCol w:w="820"/>
        <w:gridCol w:w="860"/>
      </w:tblGrid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b/>
                <w:b/>
                <w:bCs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b/>
                <w:bCs/>
                <w:i/>
                <w:iCs/>
                <w:sz w:val="20"/>
                <w:szCs w:val="20"/>
                <w:lang w:eastAsia="en-IN"/>
              </w:rPr>
              <w:t>Organis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Arial Narrow" w:hAnsi="Arial Narrow"/>
                <w:b/>
                <w:bCs/>
                <w:i/>
                <w:sz w:val="20"/>
                <w:szCs w:val="20"/>
                <w:lang w:eastAsia="en-IN"/>
              </w:rPr>
              <w:t>rpoB</w:t>
            </w:r>
            <w:r>
              <w:rPr>
                <w:rFonts w:eastAsia="Times New Roman" w:cs="Calibri" w:ascii="Arial Narrow" w:hAnsi="Arial Narrow"/>
                <w:b/>
                <w:bCs/>
                <w:sz w:val="20"/>
                <w:szCs w:val="20"/>
                <w:lang w:eastAsia="en-IN"/>
              </w:rPr>
              <w:t xml:space="preserve"> Nc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Arial Narrow" w:hAnsi="Arial Narrow"/>
                <w:b/>
                <w:bCs/>
                <w:i/>
                <w:sz w:val="20"/>
                <w:szCs w:val="20"/>
                <w:lang w:eastAsia="en-IN"/>
              </w:rPr>
              <w:t>rpoB</w:t>
            </w:r>
            <w:r>
              <w:rPr>
                <w:rFonts w:eastAsia="Times New Roman" w:cs="Calibri" w:ascii="Arial Narrow" w:hAnsi="Arial Narrow"/>
                <w:b/>
                <w:bCs/>
                <w:sz w:val="20"/>
                <w:szCs w:val="20"/>
                <w:lang w:eastAsia="en-IN"/>
              </w:rPr>
              <w:t xml:space="preserve"> GC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Arial Narrow" w:hAnsi="Arial Narrow"/>
                <w:b/>
                <w:bCs/>
                <w:i/>
                <w:sz w:val="20"/>
                <w:szCs w:val="20"/>
                <w:lang w:eastAsia="en-IN"/>
              </w:rPr>
              <w:t>rpoB</w:t>
            </w:r>
            <w:r>
              <w:rPr>
                <w:rFonts w:eastAsia="Times New Roman" w:cs="Calibri" w:ascii="Arial Narrow" w:hAnsi="Arial Narrow"/>
                <w:b/>
                <w:bCs/>
                <w:sz w:val="20"/>
                <w:szCs w:val="20"/>
                <w:lang w:eastAsia="en-IN"/>
              </w:rPr>
              <w:t xml:space="preserve"> GC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Arial Narrow" w:hAnsi="Arial Narrow"/>
                <w:b/>
                <w:bCs/>
                <w:i/>
                <w:sz w:val="20"/>
                <w:szCs w:val="20"/>
                <w:lang w:eastAsia="en-IN"/>
              </w:rPr>
              <w:t xml:space="preserve">rpoB </w:t>
            </w:r>
            <w:r>
              <w:rPr>
                <w:rFonts w:eastAsia="Times New Roman" w:cs="Calibri" w:ascii="Arial Narrow" w:hAnsi="Arial Narrow"/>
                <w:b/>
                <w:bCs/>
                <w:sz w:val="20"/>
                <w:szCs w:val="20"/>
                <w:lang w:eastAsia="en-IN"/>
              </w:rPr>
              <w:t>GC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Arial Narrow" w:hAnsi="Arial Narrow"/>
                <w:b/>
                <w:bCs/>
                <w:i/>
                <w:sz w:val="20"/>
                <w:szCs w:val="20"/>
                <w:lang w:eastAsia="en-IN"/>
              </w:rPr>
              <w:t>rpoB</w:t>
            </w:r>
            <w:r>
              <w:rPr>
                <w:rFonts w:eastAsia="Times New Roman" w:cs="Calibri" w:ascii="Arial Narrow" w:hAnsi="Arial Narrow"/>
                <w:b/>
                <w:bCs/>
                <w:sz w:val="20"/>
                <w:szCs w:val="20"/>
                <w:lang w:eastAsia="en-IN"/>
              </w:rPr>
              <w:t xml:space="preserve"> GC3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cetobacter maloru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8.4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4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34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25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7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cinetobacter baumannii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8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854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24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cinetobacter johnsonii XBB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8.6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6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906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6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3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ctinobacillus pleuropneumoniae serovar 5b str. L2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5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5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606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63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4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ctinomyces odontolyticus ATCC 1798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8.5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85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678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115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erococcus viridan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1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6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26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6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eromonas enteropelogene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3.5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35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366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8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7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fipia broomeae ATCC 4971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0.8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08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3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2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7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ggregatibacter actinomycetemcomitan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8.2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2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569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26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lcaligenes faecali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8.3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3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04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4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liivibrio wodani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8.1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023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5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lteromonas macleodii ATCC 2712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8.5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5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187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33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2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naerostipes hadrus DSM 331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8.6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6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552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499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6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naplasma marginale str. Florid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54.3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43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46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467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noxybacillus gonensi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6.6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66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006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73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rcobacter butzleri RM40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0.5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05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757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16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Arthrobacter sp. ATCC 2102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0.8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08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35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03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75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Bacillus anthracis str. Ame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1.3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13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84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84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Bacillus mycoide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2.4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24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899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92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0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Bacteroides cellulosilyticu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0.3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3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29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0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9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Bartonella bacilliformis KC58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0.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0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953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77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1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Bifidobacterium adolescentis ATCC 157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7.4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74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75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962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4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Blautia obeu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2.4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24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982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48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Bordetella bronchiseptica 25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0.8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08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48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50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90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Brevibacillus brevis NBRC 10059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6.1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6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067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35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5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Brucella melitensis bv. 1 str. 16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1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29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73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72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Buchnera aphidicola str. APS (Acyrthosiphon pisum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7.9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9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735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350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3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Burkholderia gladioli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8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30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90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Burkholderia ubonensis MSMB2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8.8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8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64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74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Butyrivibrio proteoclasticus B31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7.7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7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87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485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3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aldicellulosiruptor bescii DSM 672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4.5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45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50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490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apnocytophaga ochracea DSM 727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3.1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31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543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456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aulobacter crescentus CB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6.8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68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676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90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91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hania multitudinisentens RB-2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1.1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1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090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59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6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hlamydophila pneumoniae CWL02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6.4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64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530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15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6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hromobacterium subtsuga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8.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8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00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42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hronobacter sakazakii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3.6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36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384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55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2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itrobacter amalonaticu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373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5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9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lostridium bolteae 90A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3.5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35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10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67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lostridium butyricu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4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4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983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398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omamonas testosteroni TK10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0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0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91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92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79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orynebacterium diphtheria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346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984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0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orynebacterium glutamicum ATCC 1303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5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5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32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996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2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oxiella burnetii RSA 49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51.5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15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595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22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6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upriavidus metallidurans CH3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9.7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97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66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2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3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Cutibacterium avidum 4406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0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0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939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7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Deinococcus radiodurans R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9.9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99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601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932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93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Delftia acidovorans SPH-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9.8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98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69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7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Desulfovibrio vulgaris str. Hildenborough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1.9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19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372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3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5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Eikenella corrodens ATCC 2383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2.1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21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961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23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7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Eisenbergiella tayi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4.7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47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031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07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Ensifer adhaeren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0.2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02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36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46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7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Enterobacter(Klebsiella) aerogenes KCTC 219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4.8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48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351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5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9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Enterococcus avium ATCC 1402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0.5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5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759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76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4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Escherichia coli IAI3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5.9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9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336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44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Flavobacterium hydati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4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4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011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46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Francisella philomiragia subsp. philomiragia ATCC 2501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7.7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7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047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473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Fusobacterium nucleatu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2.2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22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02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248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Gallibacterium anatis UMN17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0.5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5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549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03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0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Gardnerella vaginalis 409-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9.6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96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10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969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Geobacillus subterraneu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9.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94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120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6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79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Geobacter sulfurreducens PC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8.6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6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250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66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79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Gluconobacter oxydans 621H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8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602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998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70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Granulibacter bethesdensis CGDNIH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7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7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87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10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74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Haemophilus influenzae Rd KW2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7.3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3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513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68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5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Halomonas boliviensis LC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1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37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7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Ketogulonicigenium vulgare WSH-00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7.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1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76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44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79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Klebsiella oxytoc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5.5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5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27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29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1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Kocuria kristina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5.3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53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4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18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97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Lactobacillus amylovoru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1.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10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64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98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Lactobacillus crispatus ST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3.1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3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638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68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Lactococcus garvieae Lg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7.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1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923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76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0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Lactococcus lactis subsp. lactis Il14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931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42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4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Methylobacterium aquaticu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7.0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70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669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61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Microbacterium foliorum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9.2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92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04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15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6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Micrococcus luteus NCTC 266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715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71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Moraxella catarrhalis BBH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1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1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755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41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2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Morganella morganii subsp. morganii K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7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157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03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2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Mycobacterium abscessu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1.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11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44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112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4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Neisseria gonorrhoeae FA 109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1.6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16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72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47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9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Neorhizobium galegae bv. orientalis str. HAMBI 54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2.6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26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359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92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1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Obesumbacterium proteu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0.2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2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113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59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5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Ochrobactrum anthropi ATCC 4918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0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0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36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59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Oenococcus oeni PSU-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3.3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33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918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39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3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Orientia tsutsugamushi str. Boryong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5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5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883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287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3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Pantoea ananatis LMG 201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9.4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94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247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5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4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Phaeobacter gallaeciensis DSM 2664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7.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4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04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92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72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Photobacterium kishitanii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8.4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4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07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58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1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Photorhabdus temperata subsp. thracensi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1.1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11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016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51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Piscirickettsia salmonis LF-89 = ATCC VR-136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8.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80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97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55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4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Pluralibacter gergovia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3.5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35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336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81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71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Polynucleobacter asymbioticus QLW-P1DMWA-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3.7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37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786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8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3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Porphyromonas gingivalis ATCC 3327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58.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8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433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45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1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Prevotella melaninogenica ATCC 2584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7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7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566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496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Prevotella ruminicola 2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0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0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877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40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Prochlorococcus marinus str. AS960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1.3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13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364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15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Propionibacterium acnes KPA17120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8.3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3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13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974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Proteus mirabilis HI432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9.3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93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92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96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4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Providencia stuartii MRSN 215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9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9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008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96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2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Pseudoalteromonas luteoviolace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8.5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5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058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73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Ralstonia pickettii 12J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1.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14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08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69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3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Ralstonia solanacearum GMI100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9.5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95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15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47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90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Rhizobium etli CFN 4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3.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31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14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75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3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Rhodanobacter thiooxydan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7.0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7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67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77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95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Rhodobacter sphaeroides 2.4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9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9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64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24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94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Rhodococcus aetherivoran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8.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81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680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1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92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Rhodospirillum rubrum ATCC 1117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1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77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80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92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Rickettsia conorii str. Malish 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2.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21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963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267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2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Riemerella anatipestifer ATCC 11845 = DSM 1586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0.9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9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023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448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7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Rothia dentocarios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5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5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35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34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1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Rothia dentocariosa ATCC 1793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7.9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9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32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48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1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Salinispora tropica CNB-44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1.8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18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678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125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7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Salmonella enterica subsp. enterica serovar Typhi str. CT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5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5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34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44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2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Selenomonas noxia ATCC 4354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4.7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47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639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93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6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Serratia fonticol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8.2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2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165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66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7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Serratia rubidae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5.2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2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796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27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6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Shewanella baltica OS67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1.5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15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892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60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1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Shigella dysenteriae Sd19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5.8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8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34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44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5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Shigella flexneri 2a str. 30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5.9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9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34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44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4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Sinorhizobium fredii NGR23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0.9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09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80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72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7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Staphylococcus aureu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5.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591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64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Staphylococcus capitis subsp. capiti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6.9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9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54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14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3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Stenotrophomonas maltophili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5.7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57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92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90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90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Streptococcus agalactiae 2603V/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5.5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5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115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9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14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Streptococcus pneumoniae R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8.3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3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998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664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0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Streptomyces lydicu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8.7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87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528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953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90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Thioalkalivibrio versutu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1.8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18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602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57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Treponema denticola ATCC 3540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54.2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42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145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484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8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Tropheryma whipplei str. Twis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54.9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49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10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28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9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Vibrio alginolyticus NBRC 15630 = ATCC 1774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5.8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8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247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81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0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Weissella cibari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31.1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11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775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84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4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Xanthomonas campestris pv. campestris str. ATCC 339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29.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291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476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1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87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Xenorhabdus bovienii SS-20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0.9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09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083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36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2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Xylella fastidiosa 9a5c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6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6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860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736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1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Yersinia aldova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2.4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24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6023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81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9</w:t>
            </w:r>
          </w:p>
        </w:tc>
      </w:tr>
      <w:tr>
        <w:trPr>
          <w:trHeight w:val="26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Calibri"/>
                <w:i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i/>
                <w:iCs/>
                <w:color w:val="000000"/>
                <w:sz w:val="20"/>
                <w:szCs w:val="20"/>
                <w:lang w:eastAsia="en-IN"/>
              </w:rPr>
              <w:t>Yersinia pestis CO9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42.4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24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5971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3581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Calibri" w:ascii="Arial Narrow" w:hAnsi="Arial Narrow"/>
                <w:color w:val="000000"/>
                <w:sz w:val="20"/>
                <w:szCs w:val="20"/>
                <w:lang w:eastAsia="en-IN"/>
              </w:rPr>
              <w:t>0.4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Arial Narrow" w:hAnsi="Arial Narrow" w:eastAsia="Times New Roman" w:cs="Times New Roman"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 Narrow" w:hAnsi="Arial Narrow" w:eastAsia="Times New Roman" w:cs="Times New Roman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 Narrow" w:hAnsi="Arial Narrow" w:eastAsia="Times New Roman" w:cs="Times New Roman"/>
      <w:color w:val="000000"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 Narrow" w:hAnsi="Arial Narrow" w:eastAsia="Times New Roman" w:cs="Times New Roman"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 Narrow" w:hAnsi="Arial Narrow" w:eastAsia="Times New Roman" w:cs="Times New Roman"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Arial Narrow" w:hAnsi="Arial Narrow" w:eastAsia="Times New Roman" w:cs="Times New Roman"/>
      <w:b/>
      <w:bCs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Arial Narrow" w:hAnsi="Arial Narrow" w:eastAsia="Times New Roman" w:cs="Times New Roman"/>
      <w:b/>
      <w:bCs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Arial Narrow" w:hAnsi="Arial Narrow" w:eastAsia="Times New Roman" w:cs="Times New Roman"/>
      <w:b/>
      <w:bCs/>
      <w:i/>
      <w:iCs/>
      <w:sz w:val="20"/>
      <w:szCs w:val="20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Arial Narrow" w:hAnsi="Arial Narrow" w:eastAsia="Times New Roman" w:cs="Times New Roman"/>
      <w:i/>
      <w:iCs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Arial Narrow" w:hAnsi="Arial Narrow" w:eastAsia="Times New Roman" w:cs="Times New Roman"/>
      <w:i/>
      <w:i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6:25:00Z</dcterms:created>
  <dc:creator>Ayon</dc:creator>
  <dc:description/>
  <cp:keywords/>
  <dc:language>en-US</dc:language>
  <cp:lastModifiedBy>Ayon</cp:lastModifiedBy>
  <dcterms:modified xsi:type="dcterms:W3CDTF">2019-10-18T02:42:00Z</dcterms:modified>
  <cp:revision>3</cp:revision>
  <dc:subject/>
  <dc:title/>
</cp:coreProperties>
</file>